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E26C" w14:textId="77777777" w:rsidR="00F65302" w:rsidRPr="004F4E82" w:rsidRDefault="00F65302" w:rsidP="00F65302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</w:p>
    <w:p w14:paraId="6FAF2A44" w14:textId="77777777" w:rsidR="00F65302" w:rsidRPr="00AA6876" w:rsidRDefault="00F65302" w:rsidP="00F65302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Supplement 2</w:t>
      </w:r>
      <w:r w:rsidRPr="00AA6876"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: Factors influencing linkage to care after the first month of HIV</w:t>
      </w:r>
      <w:r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-</w:t>
      </w:r>
      <w:r w:rsidRPr="00AA6876"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positive diagnosis</w:t>
      </w:r>
    </w:p>
    <w:p w14:paraId="2DF55529" w14:textId="77777777" w:rsidR="00F65302" w:rsidRPr="004F4E82" w:rsidRDefault="00F65302" w:rsidP="00F65302">
      <w:pPr>
        <w:spacing w:after="0" w:line="240" w:lineRule="auto"/>
        <w:textAlignment w:val="baseline"/>
        <w:rPr>
          <w:rFonts w:ascii="Calibri" w:eastAsia="Times New Roman" w:hAnsi="Calibri" w:cs="Calibri"/>
          <w:sz w:val="15"/>
          <w:szCs w:val="15"/>
          <w:lang w:eastAsia="en-GB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8"/>
        <w:gridCol w:w="784"/>
        <w:gridCol w:w="1948"/>
        <w:gridCol w:w="839"/>
        <w:gridCol w:w="1482"/>
        <w:gridCol w:w="853"/>
      </w:tblGrid>
      <w:tr w:rsidR="00F65302" w:rsidRPr="004F4E82" w14:paraId="47D0D5E9" w14:textId="77777777" w:rsidTr="00FD542C">
        <w:tc>
          <w:tcPr>
            <w:tcW w:w="34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0D372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Variable 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C962D" w14:textId="77777777" w:rsidR="00F65302" w:rsidRPr="00AA6876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N (%)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22A2D6A" w14:textId="77777777" w:rsidR="00F65302" w:rsidRPr="00AA6876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D1905" w14:textId="77777777" w:rsidR="00F65302" w:rsidRPr="00AA6876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Unadjusted model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255A2AA" w14:textId="77777777" w:rsidR="00F65302" w:rsidRPr="00AA6876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OR (95% CI)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E4965" w14:textId="77777777" w:rsidR="00F65302" w:rsidRPr="00AA6876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 xml:space="preserve"> p-value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2886D" w14:textId="77777777" w:rsidR="00F65302" w:rsidRPr="00AA6876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 xml:space="preserve"> Adjusted model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718842E" w14:textId="77777777" w:rsidR="00F65302" w:rsidRPr="00AA6876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aOR</w:t>
            </w:r>
            <w:proofErr w:type="spellEnd"/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 xml:space="preserve"> (95% CI)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3B699" w14:textId="77777777" w:rsidR="00F65302" w:rsidRPr="00AA6876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 xml:space="preserve">  p-value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65302" w:rsidRPr="004F4E82" w14:paraId="0EDDCB4F" w14:textId="77777777" w:rsidTr="00FD542C">
        <w:tc>
          <w:tcPr>
            <w:tcW w:w="934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B2CAE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  <w:t>Socio-demographic variables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65302" w:rsidRPr="004F4E82" w14:paraId="750AF0E2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D3CBC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Type of facility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59FEA7C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3905C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4F4E82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5CFE6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4F4E82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5600F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4F4E82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  <w:p w14:paraId="6BB2C715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C7434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4F4E82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  <w:p w14:paraId="5B52C73B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20232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4F4E82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</w:tr>
      <w:tr w:rsidR="00F65302" w:rsidRPr="004F4E82" w14:paraId="63B570C5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C7FB33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Age in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FC98FC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85E3FE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88F92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F89719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C989BA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32310304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B42B5B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Highest education attained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F00A38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C4B6BF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A3A444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E1873E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0E1464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7D9EDEB1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4D7D42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ex 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CB076C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E887C9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AE03C9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D400B9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2C96B8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37E5E0E1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D221F0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Marital status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CD4EB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312852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E4894F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748C65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3AB95D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7212460E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F0E525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Work in the past 12 months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9361E8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1FD43A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1D91D5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706D45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1CE88D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41F9C8DC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68950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Received child support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9E9036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0F52C3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E6F973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FC9F38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751D81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26227A90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9B8873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Received a disability grant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CE662A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32308E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7D5C27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451039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8C1C31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7D7CB04D" w14:textId="77777777" w:rsidTr="00FD542C">
        <w:tc>
          <w:tcPr>
            <w:tcW w:w="934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C4BC68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  <w:t>Enablers and Barriers 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65302" w:rsidRPr="004F4E82" w14:paraId="7257461C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8487F6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Transport used to get to facilities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60CA4C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3DAEF5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6DD5D3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B10446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FDDEC0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79E6793C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29A2A0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Time to get to the facility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5090BD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DA0D7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A02D73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FC6A58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889C72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6F774DA5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C5D900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Condom use in the last sexual experience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22A58C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35CFD1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72443D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B0C4A8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753B79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244563F6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EAB817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Condom use with once-off partner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A51BA8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22B294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29BA98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E84977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571174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4DB94D5A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189F86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Reason for HIV testing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C9245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7462EB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03A2F9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8FD685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25584C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0EA88750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D94531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Physical Partner Violence from male partner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405E4A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6E0F88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56954C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A43A1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F121C0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  <w:tr w:rsidR="00F65302" w:rsidRPr="004F4E82" w14:paraId="51D4A000" w14:textId="77777777" w:rsidTr="00FD542C">
        <w:tc>
          <w:tcPr>
            <w:tcW w:w="34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5BC341" w14:textId="77777777" w:rsidR="00F65302" w:rsidRPr="00AA6876" w:rsidRDefault="00F65302" w:rsidP="00FD542C">
            <w:pPr>
              <w:spacing w:after="0" w:line="240" w:lineRule="auto"/>
              <w:ind w:left="142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687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Area of residence</w:t>
            </w:r>
            <w:r w:rsidRPr="00AA68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5E817C" w14:textId="77777777" w:rsidR="00F65302" w:rsidRPr="004F4E82" w:rsidRDefault="00F65302" w:rsidP="00FD542C">
            <w:pPr>
              <w:spacing w:after="0" w:line="240" w:lineRule="auto"/>
              <w:ind w:left="95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9A490A" w14:textId="77777777" w:rsidR="00F65302" w:rsidRPr="004F4E82" w:rsidRDefault="00F65302" w:rsidP="00FD542C">
            <w:pPr>
              <w:spacing w:after="0" w:line="240" w:lineRule="auto"/>
              <w:ind w:left="140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F0DA0E" w14:textId="77777777" w:rsidR="00F65302" w:rsidRPr="004F4E82" w:rsidRDefault="00F65302" w:rsidP="00FD542C">
            <w:pPr>
              <w:spacing w:after="0" w:line="240" w:lineRule="auto"/>
              <w:ind w:left="17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EA0143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3F2754" w14:textId="77777777" w:rsidR="00F65302" w:rsidRPr="004F4E82" w:rsidRDefault="00F65302" w:rsidP="00FD54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</w:p>
        </w:tc>
      </w:tr>
    </w:tbl>
    <w:p w14:paraId="650AFBB6" w14:textId="77777777" w:rsidR="00F65302" w:rsidRPr="004F4E82" w:rsidRDefault="00F65302" w:rsidP="00F65302">
      <w:pPr>
        <w:spacing w:after="0" w:line="240" w:lineRule="auto"/>
        <w:textAlignment w:val="baseline"/>
        <w:rPr>
          <w:rFonts w:ascii="Calibri" w:eastAsia="Times New Roman" w:hAnsi="Calibri" w:cs="Calibri"/>
          <w:sz w:val="15"/>
          <w:szCs w:val="15"/>
          <w:lang w:eastAsia="en-GB"/>
        </w:rPr>
      </w:pPr>
      <w:r w:rsidRPr="004F4E82">
        <w:rPr>
          <w:rFonts w:ascii="Calibri" w:eastAsia="Times New Roman" w:hAnsi="Calibri" w:cs="Calibri"/>
          <w:sz w:val="15"/>
          <w:szCs w:val="15"/>
          <w:lang w:eastAsia="en-GB"/>
        </w:rPr>
        <w:t> </w:t>
      </w:r>
    </w:p>
    <w:p w14:paraId="71675B8B" w14:textId="77777777" w:rsidR="00F65302" w:rsidRPr="004F4E82" w:rsidRDefault="00F65302" w:rsidP="00F65302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 xml:space="preserve">CI – Confidence Interval; OR – Odd ratio; </w:t>
      </w:r>
      <w:proofErr w:type="spellStart"/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>aOR</w:t>
      </w:r>
      <w:proofErr w:type="spellEnd"/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 xml:space="preserve"> – adjusted Odds Ratio (all derived using logistic regression)</w:t>
      </w:r>
    </w:p>
    <w:p w14:paraId="252FC8F3" w14:textId="77777777" w:rsidR="00F65302" w:rsidRPr="004F4E82" w:rsidRDefault="00F65302" w:rsidP="00F65302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>p-value of</w:t>
      </w:r>
      <m:oMath>
        <m:r>
          <w:rPr>
            <w:rFonts w:ascii="Cambria Math" w:eastAsia="Calibri" w:hAnsi="Cambria Math" w:cs="Calibri"/>
            <w:sz w:val="15"/>
            <w:szCs w:val="15"/>
            <w:lang w:val="en-US" w:eastAsia="en-US"/>
          </w:rPr>
          <m:t xml:space="preserve"> </m:t>
        </m:r>
        <m:r>
          <m:rPr>
            <m:sty m:val="p"/>
          </m:rPr>
          <w:rPr>
            <w:rFonts w:ascii="Cambria Math" w:eastAsia="Calibri" w:hAnsi="Cambria Math" w:cs="Calibri"/>
            <w:sz w:val="15"/>
            <w:szCs w:val="15"/>
            <w:lang w:val="en-US" w:eastAsia="en-US"/>
          </w:rPr>
          <m:t>≤0.05</m:t>
        </m:r>
      </m:oMath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 xml:space="preserve"> considered statistically significant </w:t>
      </w:r>
    </w:p>
    <w:p w14:paraId="353CEA05" w14:textId="77777777" w:rsidR="00F65302" w:rsidRPr="00027FCE" w:rsidRDefault="00F65302" w:rsidP="00F65302">
      <w:pPr>
        <w:rPr>
          <w:rFonts w:ascii="Arial" w:eastAsia="Times New Roman" w:hAnsi="Arial" w:cs="Arial"/>
          <w:sz w:val="24"/>
          <w:szCs w:val="24"/>
        </w:rPr>
      </w:pPr>
    </w:p>
    <w:p w14:paraId="2881F822" w14:textId="77777777" w:rsidR="008853A1" w:rsidRDefault="008853A1"/>
    <w:sectPr w:rsidR="008853A1" w:rsidSect="00570D9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3AD4B" w14:textId="77777777" w:rsidR="00CE6265" w:rsidRDefault="00F653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4785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6BB64" w14:textId="77777777" w:rsidR="00760C46" w:rsidRDefault="00F65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3FBF79" w14:textId="77777777" w:rsidR="002B7302" w:rsidRDefault="00F653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A3C3" w14:textId="77777777" w:rsidR="003E0127" w:rsidRPr="00C47644" w:rsidRDefault="00F65302" w:rsidP="00DB7ABD">
    <w:pPr>
      <w:pStyle w:val="Footer"/>
      <w:jc w:val="right"/>
    </w:pPr>
    <w:sdt>
      <w:sdtPr>
        <w:id w:val="-1654679332"/>
        <w:docPartObj>
          <w:docPartGallery w:val="Page Numbers (Top of Page)"/>
          <w:docPartUnique/>
        </w:docPartObj>
      </w:sdtPr>
      <w:sdtEndPr/>
      <w:sdtContent>
        <w:r w:rsidRPr="00C47644">
          <w:t xml:space="preserve">Page </w:t>
        </w:r>
        <w:r w:rsidRPr="00C47644">
          <w:rPr>
            <w:b/>
            <w:color w:val="2B579A"/>
            <w:shd w:val="clear" w:color="auto" w:fill="E6E6E6"/>
          </w:rPr>
          <w:fldChar w:fldCharType="begin"/>
        </w:r>
        <w:r w:rsidRPr="00C47644">
          <w:rPr>
            <w:b/>
            <w:bCs/>
          </w:rPr>
          <w:instrText xml:space="preserve"> PAGE </w:instrText>
        </w:r>
        <w:r w:rsidRPr="00C47644">
          <w:rPr>
            <w:b/>
            <w:color w:val="2B579A"/>
            <w:shd w:val="clear" w:color="auto" w:fill="E6E6E6"/>
          </w:rPr>
          <w:fldChar w:fldCharType="separate"/>
        </w:r>
        <w:r>
          <w:rPr>
            <w:b/>
            <w:bCs/>
          </w:rPr>
          <w:t>82</w:t>
        </w:r>
        <w:r w:rsidRPr="00C47644">
          <w:rPr>
            <w:color w:val="2B579A"/>
            <w:shd w:val="clear" w:color="auto" w:fill="E6E6E6"/>
          </w:rPr>
          <w:fldChar w:fldCharType="end"/>
        </w:r>
        <w:r w:rsidRPr="00C47644">
          <w:t xml:space="preserve"> of </w:t>
        </w:r>
        <w:r w:rsidRPr="00C47644">
          <w:rPr>
            <w:b/>
            <w:color w:val="2B579A"/>
            <w:shd w:val="clear" w:color="auto" w:fill="E6E6E6"/>
          </w:rPr>
          <w:fldChar w:fldCharType="begin"/>
        </w:r>
        <w:r w:rsidRPr="00C47644">
          <w:rPr>
            <w:b/>
            <w:bCs/>
          </w:rPr>
          <w:instrText xml:space="preserve"> NUMPAGES  </w:instrText>
        </w:r>
        <w:r w:rsidRPr="00C47644">
          <w:rPr>
            <w:b/>
            <w:color w:val="2B579A"/>
            <w:shd w:val="clear" w:color="auto" w:fill="E6E6E6"/>
          </w:rPr>
          <w:fldChar w:fldCharType="separate"/>
        </w:r>
        <w:r>
          <w:rPr>
            <w:b/>
            <w:bCs/>
          </w:rPr>
          <w:t>84</w:t>
        </w:r>
        <w:r w:rsidRPr="00C47644">
          <w:rPr>
            <w:color w:val="2B579A"/>
            <w:shd w:val="clear" w:color="auto" w:fill="E6E6E6"/>
          </w:rPr>
          <w:fldChar w:fldCharType="end"/>
        </w:r>
      </w:sdtContent>
    </w:sdt>
  </w:p>
  <w:p w14:paraId="780F34FF" w14:textId="77777777" w:rsidR="003E0127" w:rsidRDefault="00F65302" w:rsidP="00DB7ABD">
    <w:pPr>
      <w:pStyle w:val="Footer"/>
      <w:rPr>
        <w:sz w:val="18"/>
        <w:szCs w:val="18"/>
      </w:rPr>
    </w:pPr>
  </w:p>
  <w:p w14:paraId="7A710D93" w14:textId="77777777" w:rsidR="003E0127" w:rsidRPr="004B41CA" w:rsidRDefault="00F65302" w:rsidP="00DB7ABD">
    <w:pPr>
      <w:pStyle w:val="Footer"/>
      <w:rPr>
        <w:rFonts w:ascii="Times New Roman" w:hAnsi="Times New Roman" w:cs="Times New Roman"/>
        <w:sz w:val="18"/>
        <w:szCs w:val="18"/>
      </w:rPr>
    </w:pPr>
    <w:r w:rsidRPr="004B41CA">
      <w:rPr>
        <w:rFonts w:ascii="Times New Roman" w:hAnsi="Times New Roman" w:cs="Times New Roman"/>
        <w:sz w:val="18"/>
        <w:szCs w:val="18"/>
      </w:rPr>
      <w:t>Protocol Appendices- LTC &amp; PrEP</w:t>
    </w:r>
  </w:p>
  <w:p w14:paraId="5E22B2D1" w14:textId="77777777" w:rsidR="003E0127" w:rsidRPr="004B41CA" w:rsidRDefault="00F65302" w:rsidP="00DB7ABD">
    <w:pPr>
      <w:pStyle w:val="Footer"/>
      <w:rPr>
        <w:rFonts w:ascii="Times New Roman" w:hAnsi="Times New Roman" w:cs="Times New Roman"/>
        <w:sz w:val="18"/>
        <w:szCs w:val="18"/>
      </w:rPr>
    </w:pPr>
    <w:r w:rsidRPr="004B41CA">
      <w:rPr>
        <w:rFonts w:ascii="Times New Roman" w:hAnsi="Times New Roman" w:cs="Times New Roman"/>
        <w:sz w:val="18"/>
        <w:szCs w:val="18"/>
      </w:rPr>
      <w:t>Version 1- 20 April 2020</w:t>
    </w:r>
  </w:p>
  <w:p w14:paraId="7432E3D9" w14:textId="77777777" w:rsidR="003E0127" w:rsidRPr="009575A6" w:rsidRDefault="00F65302" w:rsidP="00DB7AB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A9030" w14:textId="77777777" w:rsidR="00CE6265" w:rsidRDefault="00F653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68296" w14:textId="77777777" w:rsidR="003E0127" w:rsidRPr="003679BA" w:rsidRDefault="00F65302" w:rsidP="00DB7ABD">
    <w:pPr>
      <w:jc w:val="center"/>
      <w:rPr>
        <w:i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4AAF1" w14:textId="77777777" w:rsidR="003E0127" w:rsidRPr="008D57DC" w:rsidRDefault="00F65302" w:rsidP="00DB7ABD">
    <w:pPr>
      <w:pStyle w:val="Header"/>
      <w:tabs>
        <w:tab w:val="left" w:pos="720"/>
        <w:tab w:val="left" w:pos="1080"/>
        <w:tab w:val="left" w:pos="1440"/>
      </w:tabs>
      <w:rPr>
        <w:rFonts w:ascii="Arial" w:hAnsi="Arial" w:cs="Arial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7D"/>
    <w:rsid w:val="0012053D"/>
    <w:rsid w:val="00134340"/>
    <w:rsid w:val="00140B85"/>
    <w:rsid w:val="0018637D"/>
    <w:rsid w:val="008853A1"/>
    <w:rsid w:val="00F6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1563F-8C38-4FE9-9DA3-C3F0773B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02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302"/>
    <w:rPr>
      <w:rFonts w:eastAsiaTheme="minorEastAsia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F65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302"/>
    <w:rPr>
      <w:rFonts w:eastAsiaTheme="minorEastAsia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3-02-04T23:13:00Z</dcterms:created>
  <dcterms:modified xsi:type="dcterms:W3CDTF">2023-02-04T23:13:00Z</dcterms:modified>
</cp:coreProperties>
</file>